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977"/>
        <w:gridCol w:w="1418"/>
        <w:gridCol w:w="2126"/>
        <w:gridCol w:w="1983"/>
      </w:tblGrid>
      <w:tr w:rsidR="00BB2FE9" w14:paraId="3824DA40" w14:textId="77777777" w:rsidTr="00F60543">
        <w:tc>
          <w:tcPr>
            <w:tcW w:w="8504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A9FE5" w14:textId="63313363" w:rsidR="00BB2FE9" w:rsidRPr="00F60543" w:rsidRDefault="00F60543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F60543">
              <w:rPr>
                <w:rFonts w:ascii="Times New Roman" w:hAnsi="Times New Roman" w:cs="Times New Roman"/>
                <w:b/>
                <w:bCs/>
              </w:rPr>
              <w:t>Supplementary</w:t>
            </w:r>
            <w:proofErr w:type="spellEnd"/>
            <w:r w:rsidRPr="00F6054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F60543">
              <w:rPr>
                <w:rFonts w:ascii="Times New Roman" w:hAnsi="Times New Roman" w:cs="Times New Roman"/>
                <w:b/>
                <w:bCs/>
              </w:rPr>
              <w:t>Table</w:t>
            </w:r>
            <w:proofErr w:type="spellEnd"/>
            <w:r w:rsidRPr="00F60543">
              <w:rPr>
                <w:rFonts w:ascii="Times New Roman" w:hAnsi="Times New Roman" w:cs="Times New Roman"/>
                <w:b/>
                <w:bCs/>
              </w:rPr>
              <w:t xml:space="preserve"> S3</w:t>
            </w:r>
          </w:p>
        </w:tc>
      </w:tr>
      <w:tr w:rsidR="00BB2FE9" w14:paraId="0C9B9D01" w14:textId="77777777" w:rsidTr="00F60543"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D59CB8" w14:textId="77777777" w:rsidR="00BB2FE9" w:rsidRPr="00F60543" w:rsidRDefault="00BB2FE9" w:rsidP="00BB2FE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EA2605" w14:textId="1854E4FF" w:rsidR="00BB2FE9" w:rsidRPr="00F60543" w:rsidRDefault="00BB2FE9" w:rsidP="00BB2FE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F6054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umber</w:t>
            </w:r>
            <w:proofErr w:type="spellEnd"/>
            <w:r w:rsidRPr="00F6054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of      </w:t>
            </w:r>
            <w:proofErr w:type="spellStart"/>
            <w:r w:rsidRPr="00F6054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lements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C16C4C" w14:textId="700D5BC5" w:rsidR="00BB2FE9" w:rsidRPr="00F60543" w:rsidRDefault="00BB2FE9" w:rsidP="00BB2FE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proofErr w:type="spellStart"/>
            <w:r w:rsidRPr="00F6054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Length</w:t>
            </w:r>
            <w:proofErr w:type="spellEnd"/>
            <w:r w:rsidRPr="00F6054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  </w:t>
            </w:r>
            <w:proofErr w:type="spellStart"/>
            <w:r w:rsidRPr="00F6054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ccupied</w:t>
            </w:r>
            <w:proofErr w:type="spellEnd"/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64A1B0" w14:textId="0FB3A9F1" w:rsidR="00BB2FE9" w:rsidRPr="00F60543" w:rsidRDefault="00BB2FE9" w:rsidP="00BB2FE9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Percentagem </w:t>
            </w:r>
            <w:proofErr w:type="spellStart"/>
            <w:r w:rsidRPr="00F6054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of</w:t>
            </w:r>
            <w:proofErr w:type="spellEnd"/>
            <w:r w:rsidRPr="00F6054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F60543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equence</w:t>
            </w:r>
            <w:proofErr w:type="spellEnd"/>
          </w:p>
        </w:tc>
      </w:tr>
      <w:tr w:rsidR="00BB2FE9" w14:paraId="4DFBB37D" w14:textId="77777777" w:rsidTr="00F60543"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E2EE74" w14:textId="2D1DA243" w:rsidR="00BB2FE9" w:rsidRPr="00F60543" w:rsidRDefault="00BB2FE9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Retroelement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E2BB3C" w14:textId="4E120FB9" w:rsidR="00BB2FE9" w:rsidRPr="00F60543" w:rsidRDefault="00BB2FE9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5346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935BBEC" w14:textId="243682C9" w:rsidR="00BB2FE9" w:rsidRPr="00F60543" w:rsidRDefault="00BB2FE9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 xml:space="preserve">1280203 </w:t>
            </w:r>
            <w:proofErr w:type="spellStart"/>
            <w:r w:rsidR="00537F58" w:rsidRPr="00F60543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  <w:proofErr w:type="spellEnd"/>
            <w:r w:rsidR="00537F58" w:rsidRPr="00F6054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771F62" w14:textId="73781F6F" w:rsidR="00BB2FE9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0.66 %</w:t>
            </w:r>
          </w:p>
        </w:tc>
      </w:tr>
      <w:tr w:rsidR="00BB2FE9" w14:paraId="72642DC5" w14:textId="77777777" w:rsidTr="00F6054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C21A7CA" w14:textId="1F8AC9C4" w:rsidR="00BB2FE9" w:rsidRPr="00F60543" w:rsidRDefault="00BB2FE9" w:rsidP="00F60543">
            <w:pPr>
              <w:ind w:firstLine="184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SIN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2EC101" w14:textId="25F20D3E" w:rsidR="00BB2FE9" w:rsidRPr="00F60543" w:rsidRDefault="00BB2FE9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AF2E4A" w14:textId="549F2D1E" w:rsidR="00BB2FE9" w:rsidRPr="00F60543" w:rsidRDefault="00BB2FE9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98F8813" w14:textId="410BD5D0" w:rsidR="00BB2FE9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0.00 %</w:t>
            </w:r>
          </w:p>
        </w:tc>
      </w:tr>
      <w:tr w:rsidR="00BB2FE9" w14:paraId="0846A138" w14:textId="77777777" w:rsidTr="00F6054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83CDBDA" w14:textId="6CF4728B" w:rsidR="00BB2FE9" w:rsidRPr="00F60543" w:rsidRDefault="00BB2FE9" w:rsidP="00F60543">
            <w:pPr>
              <w:ind w:firstLine="184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Penelop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1CAE249" w14:textId="51F2BF9D" w:rsidR="00BB2FE9" w:rsidRPr="00F60543" w:rsidRDefault="00BB2FE9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F57C4CF" w14:textId="7992B721" w:rsidR="00BB2FE9" w:rsidRPr="00F60543" w:rsidRDefault="00BB2FE9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526458A" w14:textId="4A2A3A76" w:rsidR="00BB2FE9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0.00 %</w:t>
            </w:r>
          </w:p>
        </w:tc>
      </w:tr>
      <w:tr w:rsidR="00BB2FE9" w14:paraId="2D3D2F3C" w14:textId="77777777" w:rsidTr="00F6054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8A38BE8" w14:textId="3587B793" w:rsidR="00BB2FE9" w:rsidRPr="00F60543" w:rsidRDefault="00BB2FE9" w:rsidP="00F60543">
            <w:pPr>
              <w:ind w:firstLine="184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LINE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53AFD5A" w14:textId="34A92EC4" w:rsidR="00BB2FE9" w:rsidRPr="00F60543" w:rsidRDefault="00BB2FE9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107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31636C4" w14:textId="0CCB1D86" w:rsidR="00BB2FE9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 xml:space="preserve">319329 </w:t>
            </w:r>
            <w:proofErr w:type="spellStart"/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63FEB93" w14:textId="7F9D3233" w:rsidR="00BB2FE9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0.16 %</w:t>
            </w:r>
          </w:p>
        </w:tc>
      </w:tr>
      <w:tr w:rsidR="00BB2FE9" w14:paraId="6FB78283" w14:textId="77777777" w:rsidTr="00F6054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F49D98E" w14:textId="4D4CAAC3" w:rsidR="00BB2FE9" w:rsidRPr="00F60543" w:rsidRDefault="00BB2FE9" w:rsidP="00F60543">
            <w:pPr>
              <w:ind w:firstLine="326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CRE/SLAC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F2BDE5F" w14:textId="5973ED8B" w:rsidR="00BB2FE9" w:rsidRPr="00F60543" w:rsidRDefault="00BB2FE9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0FECECA" w14:textId="0426FFA5" w:rsidR="00BB2FE9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A4FBAA1" w14:textId="239150FC" w:rsidR="00BB2FE9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0.00 %</w:t>
            </w:r>
          </w:p>
        </w:tc>
      </w:tr>
      <w:tr w:rsidR="00BB2FE9" w14:paraId="2284533F" w14:textId="77777777" w:rsidTr="00F6054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E16C097" w14:textId="1A5C538C" w:rsidR="00BB2FE9" w:rsidRPr="00F60543" w:rsidRDefault="00BB2FE9" w:rsidP="00F60543">
            <w:pPr>
              <w:ind w:firstLine="467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L2/CR1/Rex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9E75B5C" w14:textId="704C3AC2" w:rsidR="00BB2FE9" w:rsidRPr="00F60543" w:rsidRDefault="00BB2FE9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4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BA8D806" w14:textId="7F135F69" w:rsidR="00BB2FE9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 xml:space="preserve">87739 </w:t>
            </w:r>
            <w:proofErr w:type="spellStart"/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77444E8" w14:textId="0132A75D" w:rsidR="00BB2FE9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0.05 %</w:t>
            </w:r>
          </w:p>
        </w:tc>
      </w:tr>
      <w:tr w:rsidR="00BB2FE9" w14:paraId="6C3D8B2B" w14:textId="77777777" w:rsidTr="00F6054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97A5EFE" w14:textId="1E018046" w:rsidR="00BB2FE9" w:rsidRPr="00F60543" w:rsidRDefault="00BB2FE9" w:rsidP="00F60543">
            <w:pPr>
              <w:ind w:firstLine="467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R1/LOA/Jocke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9B1E92" w14:textId="71792D19" w:rsidR="00BB2FE9" w:rsidRPr="00F60543" w:rsidRDefault="00BB2FE9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48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7F0C13F" w14:textId="45A45962" w:rsidR="00BB2FE9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 xml:space="preserve">128483 </w:t>
            </w:r>
            <w:proofErr w:type="spellStart"/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2A32719E" w14:textId="43AAEC65" w:rsidR="00BB2FE9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0.07 %</w:t>
            </w:r>
          </w:p>
        </w:tc>
      </w:tr>
      <w:tr w:rsidR="00BB2FE9" w14:paraId="54A7AE00" w14:textId="77777777" w:rsidTr="00F6054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1010E97C" w14:textId="26F62752" w:rsidR="00BB2FE9" w:rsidRPr="00F60543" w:rsidRDefault="00BB2FE9" w:rsidP="00F60543">
            <w:pPr>
              <w:ind w:firstLine="467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R2/R4/</w:t>
            </w:r>
            <w:proofErr w:type="spellStart"/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NeSL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D9ED12" w14:textId="0D887E68" w:rsidR="00BB2FE9" w:rsidRPr="00F60543" w:rsidRDefault="00BB2FE9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A68C022" w14:textId="6FCAC611" w:rsidR="00BB2FE9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 xml:space="preserve">73191 </w:t>
            </w:r>
            <w:proofErr w:type="spellStart"/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F9F7DBD" w14:textId="3FE326A1" w:rsidR="00BB2FE9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0.04 %</w:t>
            </w:r>
          </w:p>
        </w:tc>
      </w:tr>
      <w:tr w:rsidR="00BB2FE9" w14:paraId="732F6184" w14:textId="77777777" w:rsidTr="00F6054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FCB1708" w14:textId="7337FFB0" w:rsidR="00BB2FE9" w:rsidRPr="00F60543" w:rsidRDefault="00BB2FE9" w:rsidP="00F60543">
            <w:pPr>
              <w:ind w:firstLine="467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RTE/</w:t>
            </w:r>
            <w:proofErr w:type="spellStart"/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Bov</w:t>
            </w:r>
            <w:proofErr w:type="spellEnd"/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-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D3F705C" w14:textId="4866268F" w:rsidR="00BB2FE9" w:rsidRPr="00F60543" w:rsidRDefault="00BB2FE9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5C66D30" w14:textId="106E1DB6" w:rsidR="00BB2FE9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 xml:space="preserve">2179 </w:t>
            </w:r>
            <w:proofErr w:type="spellStart"/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8579658" w14:textId="281C559A" w:rsidR="00BB2FE9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0.00 %</w:t>
            </w:r>
          </w:p>
        </w:tc>
      </w:tr>
      <w:tr w:rsidR="00537F58" w14:paraId="333DE08B" w14:textId="77777777" w:rsidTr="00F6054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BBD03F4" w14:textId="5AF98BA4" w:rsidR="00537F58" w:rsidRPr="00F60543" w:rsidRDefault="00537F58" w:rsidP="00F60543">
            <w:pPr>
              <w:ind w:firstLine="467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L1/CIN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4DA35A" w14:textId="11E2206E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8062FA" w14:textId="1CD3304C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661DBE6" w14:textId="039E8466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0.00 %</w:t>
            </w:r>
          </w:p>
        </w:tc>
      </w:tr>
      <w:tr w:rsidR="00537F58" w14:paraId="78E16FC8" w14:textId="77777777" w:rsidTr="00F6054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7DC141A" w14:textId="18E01C2E" w:rsidR="00537F58" w:rsidRPr="00F60543" w:rsidRDefault="00537F58" w:rsidP="00F60543">
            <w:pPr>
              <w:ind w:firstLine="184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 xml:space="preserve">LTR </w:t>
            </w:r>
            <w:proofErr w:type="spellStart"/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elements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0FC20F6" w14:textId="6C23D502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42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38925FA" w14:textId="4A8F893B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 xml:space="preserve">960874 </w:t>
            </w:r>
            <w:proofErr w:type="spellStart"/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F82D2E5" w14:textId="404569DD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0.49 %</w:t>
            </w:r>
          </w:p>
        </w:tc>
      </w:tr>
      <w:tr w:rsidR="00537F58" w14:paraId="0DC74BDB" w14:textId="77777777" w:rsidTr="00F6054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B8A4EA1" w14:textId="10585EA8" w:rsidR="00537F58" w:rsidRPr="00F60543" w:rsidRDefault="00537F58" w:rsidP="00F60543">
            <w:pPr>
              <w:ind w:firstLine="467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BEL/</w:t>
            </w:r>
            <w:proofErr w:type="spellStart"/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Pao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3F763D0" w14:textId="2C0FDEE8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4BCD6A3" w14:textId="67AC3684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 xml:space="preserve">29123 </w:t>
            </w:r>
            <w:proofErr w:type="spellStart"/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B830E46" w14:textId="1A5DA1D7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0.01 %</w:t>
            </w:r>
          </w:p>
        </w:tc>
      </w:tr>
      <w:tr w:rsidR="00537F58" w14:paraId="3AF839B0" w14:textId="77777777" w:rsidTr="00F6054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31B5BB6B" w14:textId="5A1674FC" w:rsidR="00537F58" w:rsidRPr="00F60543" w:rsidRDefault="00537F58" w:rsidP="00F60543">
            <w:pPr>
              <w:ind w:firstLine="467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Ty1/Copi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3E3CDD1" w14:textId="4B8C53E4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56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55B8B83" w14:textId="23DE2454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 xml:space="preserve">149848 </w:t>
            </w:r>
            <w:proofErr w:type="spellStart"/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4041075" w14:textId="4D05F1BC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0.08 %</w:t>
            </w:r>
          </w:p>
        </w:tc>
      </w:tr>
      <w:tr w:rsidR="00537F58" w14:paraId="0110CD4F" w14:textId="77777777" w:rsidTr="00F6054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FC9DEF7" w14:textId="5AE67BA8" w:rsidR="00537F58" w:rsidRPr="00F60543" w:rsidRDefault="00537F58" w:rsidP="00F60543">
            <w:pPr>
              <w:ind w:firstLine="467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Gypsy/DIRS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E7B9540" w14:textId="02BD2DFB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19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619AB31" w14:textId="3B969F14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 xml:space="preserve">577449 </w:t>
            </w:r>
            <w:proofErr w:type="spellStart"/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1C942B4" w14:textId="521EFB6D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0.30 %</w:t>
            </w:r>
          </w:p>
        </w:tc>
      </w:tr>
      <w:tr w:rsidR="00537F58" w14:paraId="487D3EB2" w14:textId="77777777" w:rsidTr="00F6054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CA101F9" w14:textId="1F898773" w:rsidR="00537F58" w:rsidRPr="00F60543" w:rsidRDefault="00537F58" w:rsidP="00F60543">
            <w:pPr>
              <w:ind w:firstLine="609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Retrovir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7D5A917" w14:textId="6B23B994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16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C4B17E" w14:textId="54D27DB5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 xml:space="preserve">192508 </w:t>
            </w:r>
            <w:proofErr w:type="spellStart"/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6DA1C52" w14:textId="172F8A4D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0.10 %</w:t>
            </w:r>
          </w:p>
        </w:tc>
      </w:tr>
      <w:tr w:rsidR="00537F58" w14:paraId="51B245C5" w14:textId="77777777" w:rsidTr="00F6054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1379EB2" w14:textId="77777777" w:rsidR="00537F58" w:rsidRPr="00F60543" w:rsidRDefault="00537F58" w:rsidP="00537F5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DCFEDDA" w14:textId="77777777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E4A036" w14:textId="0765CB74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9E2ED31" w14:textId="77777777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537F58" w14:paraId="16059805" w14:textId="77777777" w:rsidTr="00F6054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7DB0264" w14:textId="4C658C1D" w:rsidR="00537F58" w:rsidRPr="00F60543" w:rsidRDefault="00537F58" w:rsidP="00537F5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DNA transposon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7F773FE" w14:textId="386BBDC9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4337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B29C3EB" w14:textId="5C82222C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 xml:space="preserve">5719986 </w:t>
            </w:r>
            <w:proofErr w:type="spellStart"/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C4DF6E6" w14:textId="4D45B954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2.94 %</w:t>
            </w:r>
          </w:p>
        </w:tc>
      </w:tr>
      <w:tr w:rsidR="00537F58" w14:paraId="7AB86096" w14:textId="77777777" w:rsidTr="00F6054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FA5AFB6" w14:textId="0937F6D2" w:rsidR="00537F58" w:rsidRPr="00F60543" w:rsidRDefault="00537F58" w:rsidP="00F60543">
            <w:pPr>
              <w:ind w:firstLine="184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hobo-Activato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252C64A" w14:textId="47E500AB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1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8DD162" w14:textId="1ACFECC2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 xml:space="preserve">45988 </w:t>
            </w:r>
            <w:proofErr w:type="spellStart"/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7A687E6" w14:textId="5C6300AE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0.02 %</w:t>
            </w:r>
          </w:p>
        </w:tc>
      </w:tr>
      <w:tr w:rsidR="00537F58" w14:paraId="2C80EDAD" w14:textId="77777777" w:rsidTr="00F6054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E5E5920" w14:textId="0208A588" w:rsidR="00537F58" w:rsidRPr="00F60543" w:rsidRDefault="00537F58" w:rsidP="00F60543">
            <w:pPr>
              <w:ind w:firstLine="184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Tc1-IS630-Pogo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8DD333" w14:textId="7C388884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93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FEC3CAB" w14:textId="7B44D727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 xml:space="preserve">1635822 </w:t>
            </w:r>
            <w:proofErr w:type="spellStart"/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04E0509B" w14:textId="2CA3DE07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0.84 %</w:t>
            </w:r>
          </w:p>
        </w:tc>
      </w:tr>
      <w:tr w:rsidR="00537F58" w14:paraId="04E25335" w14:textId="77777777" w:rsidTr="00F6054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92AD57F" w14:textId="7E928145" w:rsidR="00537F58" w:rsidRPr="00F60543" w:rsidRDefault="00537F58" w:rsidP="00F60543">
            <w:pPr>
              <w:ind w:firstLine="184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En-Spm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4D4633" w14:textId="1FDA3388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8ADCEE" w14:textId="18DEA84F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04A7E76" w14:textId="379DA7B0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0.00 %</w:t>
            </w:r>
          </w:p>
        </w:tc>
      </w:tr>
      <w:tr w:rsidR="00537F58" w14:paraId="6EEFD6D8" w14:textId="77777777" w:rsidTr="00F6054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99EBFAA" w14:textId="0EC27547" w:rsidR="00537F58" w:rsidRPr="00F60543" w:rsidRDefault="00537F58" w:rsidP="00F60543">
            <w:pPr>
              <w:ind w:firstLine="184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MULE-</w:t>
            </w:r>
            <w:proofErr w:type="spellStart"/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MuD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A2BCB6D" w14:textId="10F79A63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D27F960" w14:textId="30EB9180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196BD7A" w14:textId="67460B57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0.00 %</w:t>
            </w:r>
          </w:p>
        </w:tc>
      </w:tr>
      <w:tr w:rsidR="00537F58" w14:paraId="51C6A80E" w14:textId="77777777" w:rsidTr="00F6054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2122165" w14:textId="61CD3A47" w:rsidR="00537F58" w:rsidRPr="00F60543" w:rsidRDefault="00537F58" w:rsidP="00F60543">
            <w:pPr>
              <w:ind w:firstLine="184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PiggyBac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C97DC29" w14:textId="16B0032E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1349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E5DAC7" w14:textId="701893D2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 xml:space="preserve">1805337 </w:t>
            </w:r>
            <w:proofErr w:type="spellStart"/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506D282" w14:textId="33FFB905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0.93 %</w:t>
            </w:r>
          </w:p>
        </w:tc>
      </w:tr>
      <w:tr w:rsidR="00537F58" w14:paraId="4D8B1084" w14:textId="77777777" w:rsidTr="00F6054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D2A1154" w14:textId="3CD2362C" w:rsidR="00537F58" w:rsidRPr="00F60543" w:rsidRDefault="00537F58" w:rsidP="00F60543">
            <w:pPr>
              <w:ind w:firstLine="184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Tourist/</w:t>
            </w:r>
            <w:proofErr w:type="spellStart"/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Harbinger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1E7A119" w14:textId="30E6D9E1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1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E1C3744" w14:textId="6A92E915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 xml:space="preserve">11144 </w:t>
            </w:r>
            <w:proofErr w:type="spellStart"/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bp</w:t>
            </w:r>
            <w:proofErr w:type="spellEnd"/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6B80F6DB" w14:textId="0FC24BB5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</w:rPr>
              <w:t>0.01 %</w:t>
            </w:r>
          </w:p>
        </w:tc>
      </w:tr>
      <w:tr w:rsidR="00537F58" w:rsidRPr="00BB2FE9" w14:paraId="530FE711" w14:textId="77777777" w:rsidTr="00F6054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B057397" w14:textId="238BC61B" w:rsidR="00537F58" w:rsidRPr="00F60543" w:rsidRDefault="00537F58" w:rsidP="00F60543">
            <w:pPr>
              <w:ind w:firstLine="184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Other (Mirage, P-</w:t>
            </w:r>
            <w:r w:rsidR="00F60543" w:rsidRPr="00F6054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 xml:space="preserve"> </w:t>
            </w:r>
            <w:r w:rsidRPr="00F6054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element, Transib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B304750" w14:textId="23415FC3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62CB1CA" w14:textId="3D2ABD92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BAD512C" w14:textId="6E1B209D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.00 %</w:t>
            </w:r>
          </w:p>
        </w:tc>
      </w:tr>
      <w:tr w:rsidR="00537F58" w:rsidRPr="00BB2FE9" w14:paraId="30100D8E" w14:textId="77777777" w:rsidTr="00F6054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AE4D63C" w14:textId="77777777" w:rsidR="00537F58" w:rsidRPr="00F60543" w:rsidRDefault="00537F58" w:rsidP="00537F58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FB94D1" w14:textId="77777777" w:rsidR="00537F58" w:rsidRPr="00F60543" w:rsidRDefault="00537F58" w:rsidP="00537F58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988C150" w14:textId="77777777" w:rsidR="00537F58" w:rsidRPr="00F60543" w:rsidRDefault="00537F58" w:rsidP="00537F58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7E6CD40E" w14:textId="77777777" w:rsidR="00537F58" w:rsidRPr="00F60543" w:rsidRDefault="00537F58" w:rsidP="00537F58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</w:p>
        </w:tc>
      </w:tr>
      <w:tr w:rsidR="00537F58" w:rsidRPr="00BB2FE9" w14:paraId="0D0AF20E" w14:textId="77777777" w:rsidTr="00F6054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2420481A" w14:textId="37E5C13A" w:rsidR="00537F58" w:rsidRPr="00F60543" w:rsidRDefault="00537F58" w:rsidP="00537F58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Rolling-circle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7AC785" w14:textId="5A520AF2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14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244E406" w14:textId="1961FAB1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279214 bp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7ECA88D" w14:textId="1880FE7B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.14 %</w:t>
            </w:r>
          </w:p>
        </w:tc>
      </w:tr>
      <w:tr w:rsidR="00537F58" w:rsidRPr="00BB2FE9" w14:paraId="19209BA5" w14:textId="77777777" w:rsidTr="00F6054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06D35F88" w14:textId="77777777" w:rsidR="00537F58" w:rsidRPr="00F60543" w:rsidRDefault="00537F58" w:rsidP="00537F58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604A6F1" w14:textId="77777777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B8550C8" w14:textId="77777777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478CB6B" w14:textId="77777777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</w:p>
        </w:tc>
      </w:tr>
      <w:tr w:rsidR="00537F58" w:rsidRPr="00BB2FE9" w14:paraId="558D0AD6" w14:textId="77777777" w:rsidTr="00F6054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77F4CBD7" w14:textId="6046BC25" w:rsidR="00537F58" w:rsidRPr="00F60543" w:rsidRDefault="00537F58" w:rsidP="00537F58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Unclassified: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3CDF42" w14:textId="2447BADF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1036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B4DAD0A" w14:textId="3C8BA601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16572088 bp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3DF405BD" w14:textId="32BF8D85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8.51 %</w:t>
            </w:r>
          </w:p>
        </w:tc>
      </w:tr>
      <w:tr w:rsidR="00537F58" w:rsidRPr="00BB2FE9" w14:paraId="3F2729DA" w14:textId="77777777" w:rsidTr="00F60543">
        <w:tc>
          <w:tcPr>
            <w:tcW w:w="439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320002" w14:textId="77777777" w:rsidR="00537F58" w:rsidRPr="00F60543" w:rsidRDefault="00537F58" w:rsidP="00537F58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</w:p>
          <w:p w14:paraId="6824B6E9" w14:textId="43740008" w:rsidR="00537F58" w:rsidRPr="00F60543" w:rsidRDefault="00537F58" w:rsidP="00537F58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Total interspersed repeats: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701B78B" w14:textId="77777777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</w:p>
          <w:p w14:paraId="6389F331" w14:textId="5E81FADB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23572277 bp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644BA14" w14:textId="77777777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</w:p>
          <w:p w14:paraId="3E4383E1" w14:textId="5F27D317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12.10 %</w:t>
            </w:r>
          </w:p>
        </w:tc>
      </w:tr>
      <w:tr w:rsidR="00537F58" w:rsidRPr="00BB2FE9" w14:paraId="0DCBA76F" w14:textId="77777777" w:rsidTr="00F60543">
        <w:tc>
          <w:tcPr>
            <w:tcW w:w="8504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DCE48CD" w14:textId="77777777" w:rsidR="00537F58" w:rsidRPr="00F60543" w:rsidRDefault="00537F58" w:rsidP="00537F58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</w:p>
        </w:tc>
      </w:tr>
      <w:tr w:rsidR="00537F58" w:rsidRPr="00BB2FE9" w14:paraId="6D8054A4" w14:textId="77777777" w:rsidTr="00F6054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8E30153" w14:textId="63B5C1E9" w:rsidR="00537F58" w:rsidRPr="00F60543" w:rsidRDefault="00537F58" w:rsidP="00537F58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Small RNA: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7B6A93E" w14:textId="54C380EC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2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5876C11" w14:textId="3D8B43A2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62275 bp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7499906" w14:textId="05A8D78F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.03 %</w:t>
            </w:r>
          </w:p>
        </w:tc>
      </w:tr>
      <w:tr w:rsidR="00537F58" w:rsidRPr="00BB2FE9" w14:paraId="043DEAF2" w14:textId="77777777" w:rsidTr="00F6054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4EAF06F2" w14:textId="77777777" w:rsidR="00537F58" w:rsidRPr="00F60543" w:rsidRDefault="00537F58" w:rsidP="00537F58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BAA5066" w14:textId="77777777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FDB34C4" w14:textId="77777777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578429A1" w14:textId="77777777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</w:p>
        </w:tc>
      </w:tr>
      <w:tr w:rsidR="00537F58" w:rsidRPr="00BB2FE9" w14:paraId="1196A225" w14:textId="77777777" w:rsidTr="00F6054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6F3C1322" w14:textId="79B505B4" w:rsidR="00537F58" w:rsidRPr="00F60543" w:rsidRDefault="00537F58" w:rsidP="00537F58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Satellites: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EB6ED6B" w14:textId="32608959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5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ABF1BA0" w14:textId="1FA96B6E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62390 bp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1093CFC6" w14:textId="4D565B35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.03 %</w:t>
            </w:r>
          </w:p>
        </w:tc>
      </w:tr>
      <w:tr w:rsidR="00537F58" w:rsidRPr="00BB2FE9" w14:paraId="07D8C1A4" w14:textId="77777777" w:rsidTr="00F60543"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</w:tcPr>
          <w:p w14:paraId="5AD7164B" w14:textId="1C1FFCD4" w:rsidR="00537F58" w:rsidRPr="00F60543" w:rsidRDefault="00537F58" w:rsidP="00537F58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Simple repeats: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87F2593" w14:textId="500A4202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659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0D12237" w14:textId="2DD9F7F3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3662706 bp</w:t>
            </w:r>
          </w:p>
        </w:tc>
        <w:tc>
          <w:tcPr>
            <w:tcW w:w="1983" w:type="dxa"/>
            <w:tcBorders>
              <w:top w:val="nil"/>
              <w:left w:val="nil"/>
              <w:bottom w:val="nil"/>
              <w:right w:val="nil"/>
            </w:tcBorders>
          </w:tcPr>
          <w:p w14:paraId="421A5918" w14:textId="3472BD51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1.88 %</w:t>
            </w:r>
          </w:p>
        </w:tc>
      </w:tr>
      <w:tr w:rsidR="00537F58" w:rsidRPr="00BB2FE9" w14:paraId="6E3D12C8" w14:textId="77777777" w:rsidTr="00F60543"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974D7" w14:textId="2F5E147B" w:rsidR="00537F58" w:rsidRPr="00F60543" w:rsidRDefault="00537F58" w:rsidP="00537F58">
            <w:pPr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Low complexity: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5421CA" w14:textId="0152AC61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1532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A11961" w14:textId="4BA5B94A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897059 bp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574D4B" w14:textId="409107AB" w:rsidR="00537F58" w:rsidRPr="00F60543" w:rsidRDefault="00537F58" w:rsidP="00537F58">
            <w:pPr>
              <w:jc w:val="right"/>
              <w:rPr>
                <w:rFonts w:ascii="Times New Roman" w:hAnsi="Times New Roman" w:cs="Times New Roman"/>
                <w:sz w:val="22"/>
                <w:szCs w:val="22"/>
                <w:lang w:val="fr-FR"/>
              </w:rPr>
            </w:pPr>
            <w:r w:rsidRPr="00F60543">
              <w:rPr>
                <w:rFonts w:ascii="Times New Roman" w:hAnsi="Times New Roman" w:cs="Times New Roman"/>
                <w:sz w:val="22"/>
                <w:szCs w:val="22"/>
                <w:lang w:val="fr-FR"/>
              </w:rPr>
              <w:t>0.46</w:t>
            </w:r>
          </w:p>
        </w:tc>
      </w:tr>
    </w:tbl>
    <w:p w14:paraId="0CB1CC11" w14:textId="77777777" w:rsidR="00AC1BDC" w:rsidRPr="00BB2FE9" w:rsidRDefault="00AC1BDC" w:rsidP="00537F58">
      <w:pPr>
        <w:jc w:val="right"/>
        <w:rPr>
          <w:lang w:val="fr-FR"/>
        </w:rPr>
      </w:pPr>
    </w:p>
    <w:sectPr w:rsidR="00AC1BDC" w:rsidRPr="00BB2FE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FE9"/>
    <w:rsid w:val="00070B55"/>
    <w:rsid w:val="000A3FA3"/>
    <w:rsid w:val="000F6C7A"/>
    <w:rsid w:val="001232EC"/>
    <w:rsid w:val="001705F1"/>
    <w:rsid w:val="00184DAF"/>
    <w:rsid w:val="00197EAF"/>
    <w:rsid w:val="001F0DA3"/>
    <w:rsid w:val="002F4EDA"/>
    <w:rsid w:val="003338C2"/>
    <w:rsid w:val="003C1B05"/>
    <w:rsid w:val="00411404"/>
    <w:rsid w:val="004B39C3"/>
    <w:rsid w:val="00537F58"/>
    <w:rsid w:val="00546D19"/>
    <w:rsid w:val="00581304"/>
    <w:rsid w:val="005F01F1"/>
    <w:rsid w:val="006E0D9D"/>
    <w:rsid w:val="00750266"/>
    <w:rsid w:val="007F18E1"/>
    <w:rsid w:val="00826951"/>
    <w:rsid w:val="00844903"/>
    <w:rsid w:val="00857B8F"/>
    <w:rsid w:val="00865032"/>
    <w:rsid w:val="009607F8"/>
    <w:rsid w:val="00983015"/>
    <w:rsid w:val="009977E5"/>
    <w:rsid w:val="00AA684E"/>
    <w:rsid w:val="00AC1BDC"/>
    <w:rsid w:val="00B70B78"/>
    <w:rsid w:val="00BB2FE9"/>
    <w:rsid w:val="00BD156F"/>
    <w:rsid w:val="00BD175C"/>
    <w:rsid w:val="00C20258"/>
    <w:rsid w:val="00C2570F"/>
    <w:rsid w:val="00C2612D"/>
    <w:rsid w:val="00C54B62"/>
    <w:rsid w:val="00D05D46"/>
    <w:rsid w:val="00D10020"/>
    <w:rsid w:val="00D35BA7"/>
    <w:rsid w:val="00D70258"/>
    <w:rsid w:val="00D8067C"/>
    <w:rsid w:val="00DD042C"/>
    <w:rsid w:val="00E13C49"/>
    <w:rsid w:val="00E40B61"/>
    <w:rsid w:val="00E45B87"/>
    <w:rsid w:val="00EA231C"/>
    <w:rsid w:val="00EC2015"/>
    <w:rsid w:val="00EF2611"/>
    <w:rsid w:val="00F60543"/>
    <w:rsid w:val="00FE62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9DEF44"/>
  <w15:chartTrackingRefBased/>
  <w15:docId w15:val="{18209427-DF90-45C2-B039-C1F6411BD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BB2F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BB2F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BB2FE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BB2F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BB2FE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BB2F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BB2F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BB2F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BB2F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B2F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BB2F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BB2F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BB2FE9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BB2FE9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BB2FE9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BB2FE9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BB2FE9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BB2FE9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BB2F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BB2F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BB2F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BB2F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BB2F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BB2FE9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BB2FE9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BB2FE9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BB2F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BB2FE9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BB2FE9"/>
    <w:rPr>
      <w:b/>
      <w:bCs/>
      <w:smallCaps/>
      <w:color w:val="0F4761" w:themeColor="accent1" w:themeShade="BF"/>
      <w:spacing w:val="5"/>
    </w:rPr>
  </w:style>
  <w:style w:type="table" w:styleId="Tabelacomgrade">
    <w:name w:val="Table Grid"/>
    <w:basedOn w:val="Tabelanormal"/>
    <w:uiPriority w:val="39"/>
    <w:rsid w:val="00BB2F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4F5915-7102-44D0-AF47-B7DC49D117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193</Words>
  <Characters>851</Characters>
  <Application>Microsoft Office Word</Application>
  <DocSecurity>0</DocSecurity>
  <Lines>147</Lines>
  <Paragraphs>12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Cordeiro Dias</dc:creator>
  <cp:keywords/>
  <dc:description/>
  <cp:lastModifiedBy>Felipe Cordeiro Dias</cp:lastModifiedBy>
  <cp:revision>45</cp:revision>
  <dcterms:created xsi:type="dcterms:W3CDTF">2025-12-12T18:43:00Z</dcterms:created>
  <dcterms:modified xsi:type="dcterms:W3CDTF">2026-04-08T16:23:00Z</dcterms:modified>
</cp:coreProperties>
</file>